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40" w:before="120" w:after="0"/>
        <w:ind w:firstLine="360"/>
        <w:jc w:val="center"/>
        <w:rPr>
          <w:rFonts w:cs="宋体;SimSun"/>
          <w:sz w:val="18"/>
          <w:szCs w:val="18"/>
        </w:rPr>
      </w:pPr>
      <w:r>
        <w:rPr>
          <w:rFonts w:cs="宋体;SimSu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Frutiger-Bold;Arial" w:hAnsi="Frutiger-Bold;Arial" w:cs="Frutiger-Bold;Arial"/>
          <w:b/>
          <w:b/>
          <w:bCs/>
          <w:sz w:val="24"/>
          <w:szCs w:val="24"/>
        </w:rPr>
      </w:pPr>
      <w:r>
        <w:rPr>
          <w:rFonts w:cs="Frutiger-Bold;Arial" w:ascii="Frutiger-Bold;Arial" w:hAnsi="Frutiger-Bold;Arial"/>
          <w:b/>
          <w:bCs/>
          <w:sz w:val="24"/>
          <w:szCs w:val="24"/>
        </w:rPr>
        <w:t>T</w:t>
      </w:r>
      <w:r>
        <w:rPr>
          <w:rFonts w:cs="Frutiger-Bold;Arial" w:ascii="Frutiger-Bold;Arial" w:hAnsi="Frutiger-Bold;Arial"/>
          <w:b/>
          <w:bCs/>
          <w:sz w:val="24"/>
          <w:szCs w:val="24"/>
        </w:rPr>
        <w:t>able S3. Primers used.</w:t>
      </w:r>
    </w:p>
    <w:p>
      <w:pPr>
        <w:pStyle w:val="Normal"/>
        <w:autoSpaceDE w:val="false"/>
        <w:spacing w:lineRule="atLeast" w:line="240" w:before="120" w:after="0"/>
        <w:ind w:firstLine="360"/>
        <w:rPr>
          <w:rFonts w:ascii="Frutiger-Bold;Arial" w:hAnsi="Frutiger-Bold;Arial" w:cs="宋体;SimSun"/>
          <w:b/>
          <w:b/>
          <w:bCs/>
          <w:sz w:val="18"/>
          <w:szCs w:val="18"/>
        </w:rPr>
      </w:pPr>
      <w:r>
        <w:rPr>
          <w:rFonts w:cs="宋体;SimSun" w:ascii="Frutiger-Bold;Arial" w:hAnsi="Frutiger-Bold;Arial"/>
          <w:b/>
          <w:bCs/>
          <w:sz w:val="18"/>
          <w:szCs w:val="18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5400"/>
        <w:gridCol w:w="2610"/>
      </w:tblGrid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sequenc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riment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F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AMRGACMGGCACAGCAAGA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sz w:val="18"/>
                <w:szCs w:val="18"/>
              </w:rPr>
              <w:t xml:space="preserve">Fragment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plifying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F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TGAGAGATAGAAGAATGAGACTGTCTYTNGAYGTNG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sz w:val="18"/>
                <w:szCs w:val="18"/>
              </w:rPr>
              <w:t xml:space="preserve">Fragment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plifying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R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TTGTTCTTTCTCTAGCTCTTTCNCKNGCYT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sz w:val="18"/>
                <w:szCs w:val="18"/>
              </w:rPr>
              <w:t xml:space="preserve">Fragment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plifying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RACE-A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CGCGTCGACTAGTACT(17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RACE</w:t>
            </w:r>
            <w:r>
              <w:rPr>
                <w:sz w:val="18"/>
                <w:szCs w:val="18"/>
              </w:rPr>
              <w:t xml:space="preserve"> cDNA synthesis primer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F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CAGCCTTATGGGTGTGTC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RACE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F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GAATGTGAAGTTCTGTCTG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RACE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-AA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CGCGTCGACTAGTACGGIIGGGIIGGGGII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A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CGCGTCGACTAGTAC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  <w:r>
              <w:rPr>
                <w:sz w:val="18"/>
                <w:szCs w:val="18"/>
              </w:rPr>
              <w:t xml:space="preserve"> and 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RACE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R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ACACTGACCTATTTG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  <w:r>
              <w:rPr>
                <w:sz w:val="18"/>
                <w:szCs w:val="18"/>
              </w:rPr>
              <w:t xml:space="preserve"> cDNA synthesis primer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R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AGACCCTAATCGGCTCAT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R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ACTCGATAGTATTGCTTGC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F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ATAGCTGGTCTTTGGACTA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sz w:val="18"/>
                <w:szCs w:val="18"/>
              </w:rPr>
              <w:t xml:space="preserve">Full-length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plifying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R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CCTTGACACTGACCTATTTG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sz w:val="18"/>
                <w:szCs w:val="18"/>
              </w:rPr>
              <w:t xml:space="preserve">Full-length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plifying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F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CGACATGCATCCATCATTTTCCTCAT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ZS-NL construction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1-R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CCGGGCTACCTCATGAGAAATTCCAA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ZS-NL construction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2-R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CCGGGCTTTGCTCATGCCTTCCCATG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ZS-NL construction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F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AGAGCATGCATCCATCATTTTCCT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I121 construction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1-R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GCTCCGTTATACCTCATGAGAAATT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I121 construction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R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GCTCGCCTATTTGCTCATGCCTTCC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I121 construction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2-Mu- R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ATCTCATGAGAAATTCCAATA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tation </w:t>
            </w:r>
            <w:r>
              <w:rPr>
                <w:sz w:val="18"/>
                <w:szCs w:val="18"/>
              </w:rPr>
              <w:t>of variant 2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2-Mu-F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TGGAATTTCTCATGAGATCAT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tation </w:t>
            </w:r>
            <w:r>
              <w:rPr>
                <w:sz w:val="18"/>
                <w:szCs w:val="18"/>
              </w:rPr>
              <w:t>of variant 2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2-Mu-R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sz w:val="18"/>
                <w:szCs w:val="18"/>
              </w:rPr>
              <w:t>GATCCCGGGC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TTGCTC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GCCTTCCCATG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tation </w:t>
            </w:r>
            <w:r>
              <w:rPr>
                <w:sz w:val="18"/>
                <w:szCs w:val="18"/>
              </w:rPr>
              <w:t>of variant 2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F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TTTGGAGAGCATCAA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R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GTCGCGGATGAAGTA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2-F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CTCATGAGCATCAGTTCAG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1-2-R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AGTTTGAAGTTGCTTATC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T3-F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TCCGCAGGTATTGTTGA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T3-R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TCACGAAAATAAGCA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S-F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GGCTACCACATCCAA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  <w:tr>
        <w:trPr>
          <w:trHeight w:val="2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S-R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GAAAGAGCCCGGTAT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exact" w:line="36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utiger-Bold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60" w:before="0" w:after="20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2:30:00Z</dcterms:created>
  <dc:creator>xiaoli</dc:creator>
  <dc:description/>
  <dc:language>en-US</dc:language>
  <cp:lastModifiedBy>chenxiaoli</cp:lastModifiedBy>
  <dcterms:modified xsi:type="dcterms:W3CDTF">2012-10-14T12:30:00Z</dcterms:modified>
  <cp:revision>3</cp:revision>
  <dc:subject/>
  <dc:title/>
</cp:coreProperties>
</file>